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29CF0" w14:textId="77777777" w:rsidR="00EF4F53" w:rsidRDefault="00EF4F53" w:rsidP="00EF4F53">
      <w:pPr>
        <w:pStyle w:val="Heading1"/>
        <w:rPr>
          <w:rFonts w:ascii="Arial" w:eastAsia="Arial" w:hAnsi="Arial" w:cs="Arial"/>
          <w:b/>
          <w:bCs/>
          <w:color w:val="auto"/>
          <w:sz w:val="28"/>
          <w:szCs w:val="28"/>
        </w:rPr>
      </w:pPr>
      <w:r w:rsidRPr="00AC7756">
        <w:rPr>
          <w:rFonts w:ascii="Arial" w:eastAsia="Arial" w:hAnsi="Arial" w:cs="Arial"/>
          <w:b/>
          <w:bCs/>
          <w:color w:val="auto"/>
          <w:sz w:val="28"/>
          <w:szCs w:val="28"/>
        </w:rPr>
        <w:t>Supplementary Material</w:t>
      </w:r>
    </w:p>
    <w:p w14:paraId="4E5B906F" w14:textId="77777777" w:rsidR="00EF4F53" w:rsidRPr="00AC7756" w:rsidRDefault="00EF4F53" w:rsidP="00EF4F53"/>
    <w:p w14:paraId="29C0C5DF" w14:textId="77777777" w:rsidR="00EF4F53" w:rsidRPr="00AC7756" w:rsidRDefault="00EF4F53" w:rsidP="00EF4F53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4"/>
          <w:szCs w:val="24"/>
        </w:rPr>
      </w:pPr>
      <w:r w:rsidRPr="00AC7756">
        <w:rPr>
          <w:rFonts w:ascii="Arial" w:hAnsi="Arial" w:cs="Arial"/>
          <w:b/>
          <w:bCs/>
          <w:sz w:val="24"/>
          <w:szCs w:val="24"/>
        </w:rPr>
        <w:t>Overview of coding instrument used in the study</w:t>
      </w:r>
    </w:p>
    <w:p w14:paraId="6373C3CB" w14:textId="77777777" w:rsidR="00EF4F53" w:rsidRPr="00AC7756" w:rsidRDefault="00EF4F53" w:rsidP="00EF4F53">
      <w:pPr>
        <w:rPr>
          <w:rFonts w:ascii="Arial" w:eastAsia="Calibri" w:hAnsi="Arial" w:cs="Arial"/>
          <w:b/>
          <w:bCs/>
          <w:sz w:val="21"/>
          <w:szCs w:val="21"/>
        </w:rPr>
      </w:pPr>
      <w:r w:rsidRPr="00AC7756">
        <w:rPr>
          <w:rFonts w:ascii="Arial" w:eastAsia="Calibri" w:hAnsi="Arial" w:cs="Arial"/>
          <w:b/>
          <w:bCs/>
        </w:rPr>
        <w:t>Coding instrument</w:t>
      </w:r>
    </w:p>
    <w:p w14:paraId="6B2B1D08" w14:textId="77777777" w:rsidR="00EF4F53" w:rsidRPr="00AC7756" w:rsidRDefault="00EF4F53" w:rsidP="00EF4F53">
      <w:pPr>
        <w:rPr>
          <w:rFonts w:ascii="Arial" w:hAnsi="Arial" w:cs="Arial"/>
          <w:sz w:val="21"/>
          <w:szCs w:val="21"/>
        </w:rPr>
      </w:pPr>
      <w:r w:rsidRPr="00AC7756">
        <w:rPr>
          <w:rFonts w:ascii="Arial" w:eastAsia="Calibri" w:hAnsi="Arial" w:cs="Arial"/>
          <w:b/>
          <w:bCs/>
        </w:rPr>
        <w:t xml:space="preserve">a) Introduction and general instructions </w:t>
      </w:r>
    </w:p>
    <w:p w14:paraId="7005B763" w14:textId="77777777" w:rsidR="00EF4F53" w:rsidRPr="00AC7756" w:rsidRDefault="00EF4F53" w:rsidP="00EF4F53">
      <w:pPr>
        <w:rPr>
          <w:rFonts w:ascii="Arial" w:hAnsi="Arial" w:cs="Arial"/>
          <w:sz w:val="21"/>
          <w:szCs w:val="21"/>
        </w:rPr>
      </w:pPr>
      <w:r w:rsidRPr="00AC7756">
        <w:rPr>
          <w:rFonts w:ascii="Arial" w:eastAsia="Calibri" w:hAnsi="Arial" w:cs="Arial"/>
          <w:b/>
          <w:bCs/>
        </w:rPr>
        <w:t>Unit of analysis</w:t>
      </w:r>
    </w:p>
    <w:p w14:paraId="265937FE" w14:textId="77777777" w:rsidR="00EF4F53" w:rsidRPr="00AC7756" w:rsidRDefault="00EF4F53" w:rsidP="00EF4F53">
      <w:p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An exposure (scene) where an oral hygiene practice and/or risk behaviour is displayed or mentioned (or both) by one (or more) of the characters. Related behaviours include:</w:t>
      </w:r>
    </w:p>
    <w:p w14:paraId="47C5DBD2" w14:textId="77777777" w:rsidR="00EF4F53" w:rsidRPr="00AC7756" w:rsidRDefault="00EF4F53" w:rsidP="00EF4F5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 Oral hygiene practices </w:t>
      </w:r>
    </w:p>
    <w:p w14:paraId="0C8EEB3F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brushing teeth, </w:t>
      </w:r>
    </w:p>
    <w:p w14:paraId="61E38F33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flossing teeth, </w:t>
      </w:r>
    </w:p>
    <w:p w14:paraId="71F98405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using mouthwash,</w:t>
      </w:r>
    </w:p>
    <w:p w14:paraId="0C4AB49F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rinsing</w:t>
      </w:r>
    </w:p>
    <w:p w14:paraId="28FFF488" w14:textId="77777777" w:rsidR="00EF4F53" w:rsidRPr="00AC7756" w:rsidRDefault="00EF4F53" w:rsidP="00EF4F5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Risk behaviours: </w:t>
      </w:r>
    </w:p>
    <w:p w14:paraId="7E54C4CB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sugar consumption (both solid and liquid (i.e., drinks containing sugar), this can be both as consumed or simply preparing something to eat/drink with sugar (e.g., placing sugar cubes on a drink before drinking it)</w:t>
      </w:r>
    </w:p>
    <w:p w14:paraId="150E9337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smoking (use of tobacco more generally)</w:t>
      </w:r>
    </w:p>
    <w:p w14:paraId="6B325502" w14:textId="77777777" w:rsidR="00EF4F53" w:rsidRPr="00AC7756" w:rsidRDefault="00EF4F53" w:rsidP="00EF4F53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alcohol (drink containing alcohol)</w:t>
      </w:r>
    </w:p>
    <w:p w14:paraId="04F41821" w14:textId="77777777" w:rsidR="00EF4F53" w:rsidRPr="00AC7756" w:rsidRDefault="00EF4F53" w:rsidP="00EF4F53">
      <w:pPr>
        <w:rPr>
          <w:rFonts w:ascii="Arial" w:eastAsia="Calibri" w:hAnsi="Arial" w:cs="Arial"/>
          <w:sz w:val="24"/>
          <w:szCs w:val="24"/>
        </w:rPr>
      </w:pPr>
      <w:r w:rsidRPr="00AC7756">
        <w:rPr>
          <w:rFonts w:ascii="Arial" w:eastAsia="Calibri" w:hAnsi="Arial" w:cs="Arial"/>
          <w:b/>
          <w:bCs/>
          <w:sz w:val="24"/>
          <w:szCs w:val="24"/>
        </w:rPr>
        <w:t>IMPORTANT</w:t>
      </w:r>
      <w:r w:rsidRPr="00AC7756">
        <w:rPr>
          <w:rFonts w:ascii="Arial" w:eastAsia="Calibri" w:hAnsi="Arial" w:cs="Arial"/>
          <w:sz w:val="24"/>
          <w:szCs w:val="24"/>
        </w:rPr>
        <w:t xml:space="preserve">: only behaviours that are actively present in a scene will be coded. Actively present means a verbal presentation (someone’s talking about a behaviour), visual presentation (someone’s acting a behaviour) or a combination of both (someone’s acting a behaviour while talking about it). If background characters undertake a behaviour, this will not be coded. </w:t>
      </w:r>
    </w:p>
    <w:p w14:paraId="234E5AC5" w14:textId="77777777" w:rsidR="00EF4F53" w:rsidRPr="00AC7756" w:rsidRDefault="00EF4F53" w:rsidP="00EF4F53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0FFCF490" w14:textId="77777777" w:rsidR="00EF4F53" w:rsidRPr="00AC7756" w:rsidRDefault="00EF4F53" w:rsidP="00EF4F53">
      <w:pPr>
        <w:rPr>
          <w:rFonts w:ascii="Arial" w:hAnsi="Arial" w:cs="Arial"/>
        </w:rPr>
      </w:pPr>
      <w:r w:rsidRPr="00AC7756">
        <w:rPr>
          <w:rFonts w:ascii="Arial" w:eastAsia="Calibri" w:hAnsi="Arial" w:cs="Arial"/>
          <w:b/>
          <w:bCs/>
          <w:sz w:val="24"/>
          <w:szCs w:val="24"/>
        </w:rPr>
        <w:t xml:space="preserve">Scene </w:t>
      </w:r>
    </w:p>
    <w:p w14:paraId="763EE63E" w14:textId="77777777" w:rsidR="00EF4F53" w:rsidRPr="00AC7756" w:rsidRDefault="00EF4F53" w:rsidP="00EF4F53">
      <w:pPr>
        <w:ind w:left="720"/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A scene or exposure occurs when an oral hygiene practice or risk behaviour is displayed (or discussed) during the movie. If two or more characters are performing/mentioning the behaviour, these counts are 2 or more exposures. </w:t>
      </w:r>
    </w:p>
    <w:p w14:paraId="6613BF9F" w14:textId="77777777" w:rsidR="00EF4F53" w:rsidRPr="00AC7756" w:rsidRDefault="00EF4F53" w:rsidP="00EF4F53">
      <w:p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 xml:space="preserve"> </w:t>
      </w:r>
    </w:p>
    <w:p w14:paraId="1EAB3492" w14:textId="77777777" w:rsidR="00EF4F53" w:rsidRPr="00AC7756" w:rsidRDefault="00EF4F53" w:rsidP="00EF4F53">
      <w:pPr>
        <w:rPr>
          <w:rFonts w:ascii="Arial" w:hAnsi="Arial" w:cs="Arial"/>
        </w:rPr>
      </w:pPr>
      <w:r w:rsidRPr="00AC7756">
        <w:rPr>
          <w:rFonts w:ascii="Arial" w:eastAsia="Calibri" w:hAnsi="Arial" w:cs="Arial"/>
          <w:b/>
          <w:bCs/>
          <w:sz w:val="24"/>
          <w:szCs w:val="24"/>
        </w:rPr>
        <w:t>b) How to code scenes/exposures</w:t>
      </w:r>
    </w:p>
    <w:p w14:paraId="290C778B" w14:textId="77777777" w:rsidR="00EF4F53" w:rsidRPr="00AC7756" w:rsidRDefault="00EF4F53" w:rsidP="00EF4F53">
      <w:pPr>
        <w:rPr>
          <w:rFonts w:ascii="Arial" w:hAnsi="Arial" w:cs="Arial"/>
        </w:rPr>
      </w:pPr>
      <w:r w:rsidRPr="00AC7756">
        <w:rPr>
          <w:rFonts w:ascii="Arial" w:eastAsia="Calibri" w:hAnsi="Arial" w:cs="Arial"/>
          <w:sz w:val="24"/>
          <w:szCs w:val="24"/>
        </w:rPr>
        <w:t>When a scene with an oral hygiene practice and/or risk behaviour appears, then PAUSE the movie and code the necessary informa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60"/>
      </w:tblGrid>
      <w:tr w:rsidR="00EF4F53" w:rsidRPr="00AC7756" w14:paraId="2A813FF0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52D34E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 xml:space="preserve">Film ID </w:t>
            </w:r>
          </w:p>
        </w:tc>
      </w:tr>
      <w:tr w:rsidR="00EF4F53" w:rsidRPr="00AC7756" w14:paraId="0454DEAC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EA38B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Date of coding</w:t>
            </w:r>
          </w:p>
        </w:tc>
      </w:tr>
      <w:tr w:rsidR="00EF4F53" w:rsidRPr="00AC7756" w14:paraId="5C7C4B20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F116D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lastRenderedPageBreak/>
              <w:t>Coder</w:t>
            </w:r>
          </w:p>
        </w:tc>
      </w:tr>
      <w:tr w:rsidR="00EF4F53" w:rsidRPr="00AC7756" w14:paraId="69BE4411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5B043C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Character name(s)</w:t>
            </w:r>
          </w:p>
        </w:tc>
      </w:tr>
      <w:tr w:rsidR="00EF4F53" w:rsidRPr="00AC7756" w14:paraId="61F0C41F" w14:textId="77777777" w:rsidTr="0077096B">
        <w:trPr>
          <w:trHeight w:val="504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62AF3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Nature of behaviour</w:t>
            </w:r>
          </w:p>
          <w:p w14:paraId="75EA7FE5" w14:textId="77777777" w:rsidR="00EF4F53" w:rsidRPr="00AC7756" w:rsidRDefault="00EF4F53" w:rsidP="00EF4F5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Oral hygiene practice(s)</w:t>
            </w:r>
          </w:p>
          <w:p w14:paraId="4039694E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Brushing teeth</w:t>
            </w:r>
          </w:p>
          <w:p w14:paraId="7589AB93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Flossing teeth</w:t>
            </w:r>
          </w:p>
          <w:p w14:paraId="3D88293A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Using mouthwash</w:t>
            </w:r>
          </w:p>
          <w:p w14:paraId="2BA2759B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 xml:space="preserve">Rinsing </w:t>
            </w:r>
          </w:p>
          <w:p w14:paraId="1286857E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  <w:p w14:paraId="4DBBDF81" w14:textId="77777777" w:rsidR="00EF4F53" w:rsidRPr="00AC7756" w:rsidRDefault="00EF4F53" w:rsidP="00EF4F5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Risk behaviours</w:t>
            </w:r>
          </w:p>
          <w:p w14:paraId="3B7A4290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Sugar consumption</w:t>
            </w:r>
          </w:p>
          <w:p w14:paraId="5C585AF6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Food</w:t>
            </w:r>
          </w:p>
          <w:p w14:paraId="44A6889A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Drink</w:t>
            </w:r>
          </w:p>
          <w:p w14:paraId="43D351BD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Both</w:t>
            </w:r>
          </w:p>
          <w:p w14:paraId="1CF398AD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Smoking</w:t>
            </w:r>
          </w:p>
          <w:p w14:paraId="4834F698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Smoking</w:t>
            </w:r>
          </w:p>
          <w:p w14:paraId="32E50594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Using tobacco</w:t>
            </w:r>
          </w:p>
          <w:p w14:paraId="1713C8DF" w14:textId="77777777" w:rsidR="00EF4F53" w:rsidRPr="00AC7756" w:rsidRDefault="00EF4F53" w:rsidP="00EF4F53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Other, explain</w:t>
            </w:r>
          </w:p>
          <w:p w14:paraId="6D0DDF23" w14:textId="77777777" w:rsidR="00EF4F53" w:rsidRPr="00AC7756" w:rsidRDefault="00EF4F53" w:rsidP="00EF4F53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Alcohol</w:t>
            </w:r>
          </w:p>
          <w:p w14:paraId="48363089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EF4F53" w:rsidRPr="00AC7756" w14:paraId="7DA6D106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0B69F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Mode of presentation</w:t>
            </w:r>
          </w:p>
          <w:p w14:paraId="6C8AD809" w14:textId="77777777" w:rsidR="00EF4F53" w:rsidRPr="00AC7756" w:rsidRDefault="00EF4F53" w:rsidP="00EF4F5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Verbal</w:t>
            </w:r>
          </w:p>
          <w:p w14:paraId="258ECF3A" w14:textId="77777777" w:rsidR="00EF4F53" w:rsidRPr="00AC7756" w:rsidRDefault="00EF4F53" w:rsidP="00EF4F5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 xml:space="preserve">Visual </w:t>
            </w:r>
          </w:p>
          <w:p w14:paraId="72B0A495" w14:textId="77777777" w:rsidR="00EF4F53" w:rsidRPr="00AC7756" w:rsidRDefault="00EF4F53" w:rsidP="00EF4F5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Combination</w:t>
            </w:r>
          </w:p>
        </w:tc>
      </w:tr>
      <w:tr w:rsidR="00EF4F53" w:rsidRPr="00AC7756" w14:paraId="51567FFF" w14:textId="77777777" w:rsidTr="0077096B"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ADDEC6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Valence of behaviour</w:t>
            </w:r>
          </w:p>
          <w:p w14:paraId="404814B1" w14:textId="77777777" w:rsidR="00EF4F53" w:rsidRPr="00AC7756" w:rsidRDefault="00EF4F53" w:rsidP="00EF4F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Positive</w:t>
            </w:r>
          </w:p>
          <w:p w14:paraId="284E9E13" w14:textId="77777777" w:rsidR="00EF4F53" w:rsidRPr="00AC7756" w:rsidRDefault="00EF4F53" w:rsidP="00EF4F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Negative</w:t>
            </w:r>
          </w:p>
          <w:p w14:paraId="6B12F539" w14:textId="77777777" w:rsidR="00EF4F53" w:rsidRPr="00AC7756" w:rsidRDefault="00EF4F53" w:rsidP="00EF4F5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Neutral</w:t>
            </w:r>
          </w:p>
        </w:tc>
      </w:tr>
      <w:tr w:rsidR="00EF4F53" w:rsidRPr="00AC7756" w14:paraId="060742FF" w14:textId="77777777" w:rsidTr="0077096B">
        <w:trPr>
          <w:trHeight w:val="885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92FE0" w14:textId="77777777" w:rsidR="00EF4F53" w:rsidRPr="00AC7756" w:rsidRDefault="00EF4F53" w:rsidP="0077096B">
            <w:pPr>
              <w:rPr>
                <w:rFonts w:ascii="Arial" w:hAnsi="Arial" w:cs="Arial"/>
              </w:rPr>
            </w:pPr>
            <w:r w:rsidRPr="00AC7756">
              <w:rPr>
                <w:rFonts w:ascii="Arial" w:eastAsia="Calibri" w:hAnsi="Arial" w:cs="Arial"/>
                <w:sz w:val="24"/>
                <w:szCs w:val="24"/>
              </w:rPr>
              <w:t>Nature of character</w:t>
            </w:r>
          </w:p>
          <w:p w14:paraId="0A2EA734" w14:textId="77777777" w:rsidR="00EF4F53" w:rsidRPr="00AC7756" w:rsidRDefault="00EF4F53" w:rsidP="00EF4F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>Good</w:t>
            </w:r>
          </w:p>
          <w:p w14:paraId="3AD12F10" w14:textId="77777777" w:rsidR="00EF4F53" w:rsidRPr="00AC7756" w:rsidRDefault="00EF4F53" w:rsidP="00EF4F5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</w:rPr>
            </w:pPr>
            <w:r w:rsidRPr="00AC7756">
              <w:rPr>
                <w:rFonts w:ascii="Arial" w:hAnsi="Arial" w:cs="Arial"/>
              </w:rPr>
              <w:t xml:space="preserve">Evil </w:t>
            </w:r>
          </w:p>
        </w:tc>
      </w:tr>
    </w:tbl>
    <w:p w14:paraId="5FA1DD5E" w14:textId="77777777" w:rsidR="00EF4F53" w:rsidRPr="00AC7756" w:rsidRDefault="00EF4F53" w:rsidP="00EF4F53">
      <w:pPr>
        <w:rPr>
          <w:rFonts w:ascii="Arial" w:hAnsi="Arial" w:cs="Arial"/>
        </w:rPr>
      </w:pPr>
    </w:p>
    <w:p w14:paraId="748B88D1" w14:textId="77777777" w:rsidR="00C33CAF" w:rsidRDefault="00C33CAF"/>
    <w:sectPr w:rsidR="00C33CAF">
      <w:footerReference w:type="even" r:id="rId5"/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&quot;Courier New&quot;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8673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649D8" w14:textId="77777777" w:rsidR="00AC7756" w:rsidRDefault="00EF4F53" w:rsidP="00DD25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3BD67B" w14:textId="77777777" w:rsidR="00AC7756" w:rsidRDefault="00EF4F53" w:rsidP="00AC77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b/>
        <w:bCs/>
      </w:rPr>
      <w:id w:val="429786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DB7E50" w14:textId="77777777" w:rsidR="00AC7756" w:rsidRPr="00AC7756" w:rsidRDefault="00EF4F53" w:rsidP="00DD2513">
        <w:pPr>
          <w:pStyle w:val="Footer"/>
          <w:framePr w:wrap="none" w:vAnchor="text" w:hAnchor="margin" w:xAlign="right" w:y="1"/>
          <w:rPr>
            <w:rStyle w:val="PageNumber"/>
            <w:b/>
            <w:bCs/>
          </w:rPr>
        </w:pPr>
        <w:r w:rsidRPr="00AC7756">
          <w:rPr>
            <w:rStyle w:val="PageNumber"/>
            <w:b/>
            <w:bCs/>
          </w:rPr>
          <w:fldChar w:fldCharType="begin"/>
        </w:r>
        <w:r w:rsidRPr="00AC7756">
          <w:rPr>
            <w:rStyle w:val="PageNumber"/>
            <w:b/>
            <w:bCs/>
          </w:rPr>
          <w:instrText xml:space="preserve"> PAGE </w:instrText>
        </w:r>
        <w:r w:rsidRPr="00AC7756">
          <w:rPr>
            <w:rStyle w:val="PageNumber"/>
            <w:b/>
            <w:bCs/>
          </w:rPr>
          <w:fldChar w:fldCharType="separate"/>
        </w:r>
        <w:r w:rsidRPr="00AC7756">
          <w:rPr>
            <w:rStyle w:val="PageNumber"/>
            <w:b/>
            <w:bCs/>
            <w:noProof/>
          </w:rPr>
          <w:t>14</w:t>
        </w:r>
        <w:r w:rsidRPr="00AC7756">
          <w:rPr>
            <w:rStyle w:val="PageNumber"/>
            <w:b/>
            <w:bCs/>
          </w:rPr>
          <w:fldChar w:fldCharType="end"/>
        </w:r>
      </w:p>
    </w:sdtContent>
  </w:sdt>
  <w:p w14:paraId="3E89AA04" w14:textId="77777777" w:rsidR="00AC7756" w:rsidRDefault="00EF4F53" w:rsidP="00AC775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2ED19"/>
    <w:multiLevelType w:val="hybridMultilevel"/>
    <w:tmpl w:val="9C4EDAA0"/>
    <w:lvl w:ilvl="0" w:tplc="DEA898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7EA0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7E49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1AA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82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B0C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897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22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218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8A01"/>
    <w:multiLevelType w:val="hybridMultilevel"/>
    <w:tmpl w:val="7D7ED65E"/>
    <w:lvl w:ilvl="0" w:tplc="578020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8E813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44F2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AE2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098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063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4620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CAA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1ADB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C9A8D"/>
    <w:multiLevelType w:val="hybridMultilevel"/>
    <w:tmpl w:val="E98651B2"/>
    <w:lvl w:ilvl="0" w:tplc="7C9276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BCA1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4E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8CA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46E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4CB0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B20F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41E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2F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2F402"/>
    <w:multiLevelType w:val="hybridMultilevel"/>
    <w:tmpl w:val="66A67822"/>
    <w:lvl w:ilvl="0" w:tplc="1B82B4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44F2E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2ECF88E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F4C83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406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E60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3E8D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6A4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5414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80173"/>
    <w:multiLevelType w:val="hybridMultilevel"/>
    <w:tmpl w:val="C18497A0"/>
    <w:lvl w:ilvl="0" w:tplc="6352A8DA">
      <w:start w:val="1"/>
      <w:numFmt w:val="upperLetter"/>
      <w:lvlText w:val="%1."/>
      <w:lvlJc w:val="left"/>
      <w:pPr>
        <w:ind w:left="720" w:hanging="360"/>
      </w:pPr>
    </w:lvl>
    <w:lvl w:ilvl="1" w:tplc="42BA34F4">
      <w:start w:val="1"/>
      <w:numFmt w:val="lowerLetter"/>
      <w:lvlText w:val="%2."/>
      <w:lvlJc w:val="left"/>
      <w:pPr>
        <w:ind w:left="1440" w:hanging="360"/>
      </w:pPr>
    </w:lvl>
    <w:lvl w:ilvl="2" w:tplc="FBBAC856">
      <w:start w:val="1"/>
      <w:numFmt w:val="lowerRoman"/>
      <w:lvlText w:val="%3."/>
      <w:lvlJc w:val="right"/>
      <w:pPr>
        <w:ind w:left="2160" w:hanging="180"/>
      </w:pPr>
    </w:lvl>
    <w:lvl w:ilvl="3" w:tplc="3326BA06">
      <w:start w:val="1"/>
      <w:numFmt w:val="decimal"/>
      <w:lvlText w:val="%4."/>
      <w:lvlJc w:val="left"/>
      <w:pPr>
        <w:ind w:left="2880" w:hanging="360"/>
      </w:pPr>
    </w:lvl>
    <w:lvl w:ilvl="4" w:tplc="15CA401C">
      <w:start w:val="1"/>
      <w:numFmt w:val="lowerLetter"/>
      <w:lvlText w:val="%5."/>
      <w:lvlJc w:val="left"/>
      <w:pPr>
        <w:ind w:left="3600" w:hanging="360"/>
      </w:pPr>
    </w:lvl>
    <w:lvl w:ilvl="5" w:tplc="E970EF36">
      <w:start w:val="1"/>
      <w:numFmt w:val="lowerRoman"/>
      <w:lvlText w:val="%6."/>
      <w:lvlJc w:val="right"/>
      <w:pPr>
        <w:ind w:left="4320" w:hanging="180"/>
      </w:pPr>
    </w:lvl>
    <w:lvl w:ilvl="6" w:tplc="B1A69A96">
      <w:start w:val="1"/>
      <w:numFmt w:val="decimal"/>
      <w:lvlText w:val="%7."/>
      <w:lvlJc w:val="left"/>
      <w:pPr>
        <w:ind w:left="5040" w:hanging="360"/>
      </w:pPr>
    </w:lvl>
    <w:lvl w:ilvl="7" w:tplc="10807C5E">
      <w:start w:val="1"/>
      <w:numFmt w:val="lowerLetter"/>
      <w:lvlText w:val="%8."/>
      <w:lvlJc w:val="left"/>
      <w:pPr>
        <w:ind w:left="5760" w:hanging="360"/>
      </w:pPr>
    </w:lvl>
    <w:lvl w:ilvl="8" w:tplc="974017C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DEF2A8"/>
    <w:multiLevelType w:val="hybridMultilevel"/>
    <w:tmpl w:val="E6F4A7CE"/>
    <w:lvl w:ilvl="0" w:tplc="3E8AA2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FB422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048D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16CF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5CB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E89E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E60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585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21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53"/>
    <w:rsid w:val="00182C29"/>
    <w:rsid w:val="00351E88"/>
    <w:rsid w:val="00707FD3"/>
    <w:rsid w:val="00C33CAF"/>
    <w:rsid w:val="00EF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62716"/>
  <w15:chartTrackingRefBased/>
  <w15:docId w15:val="{19931ED0-C468-3E44-BB47-CCE60859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F5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F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EF4F5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F4F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4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F53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F4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Georgios Kitsaras</cp:lastModifiedBy>
  <cp:revision>1</cp:revision>
  <dcterms:created xsi:type="dcterms:W3CDTF">2023-06-27T14:26:00Z</dcterms:created>
  <dcterms:modified xsi:type="dcterms:W3CDTF">2023-06-27T14:27:00Z</dcterms:modified>
</cp:coreProperties>
</file>